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1"/>
        <w:gridCol w:w="456"/>
        <w:gridCol w:w="5701"/>
      </w:tblGrid>
      <w:tr w:rsidR="007E2609" w:rsidRPr="007E2609" w14:paraId="5BAD9AEF" w14:textId="77777777" w:rsidTr="007E2609">
        <w:tc>
          <w:tcPr>
            <w:tcW w:w="3621" w:type="dxa"/>
            <w:tcBorders>
              <w:bottom w:val="single" w:sz="4" w:space="0" w:color="auto"/>
            </w:tcBorders>
          </w:tcPr>
          <w:p w14:paraId="0AF69AE6" w14:textId="77777777" w:rsidR="007E2609" w:rsidRPr="007E2609" w:rsidRDefault="00E968EA">
            <w:pPr>
              <w:rPr>
                <w:rFonts w:ascii="Times New Roman" w:hAnsi="Times New Roman" w:cs="Times New Roman"/>
                <w:b/>
              </w:rPr>
            </w:pPr>
            <w:r w:rsidRPr="00E968EA">
              <w:rPr>
                <w:rFonts w:ascii="Times New Roman" w:hAnsi="Times New Roman" w:cs="Times New Roman"/>
                <w:noProof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4698292" wp14:editId="4EC2DCAD">
                      <wp:simplePos x="0" y="0"/>
                      <wp:positionH relativeFrom="column">
                        <wp:posOffset>-114300</wp:posOffset>
                      </wp:positionH>
                      <wp:positionV relativeFrom="paragraph">
                        <wp:posOffset>-137160</wp:posOffset>
                      </wp:positionV>
                      <wp:extent cx="6797040" cy="1403985"/>
                      <wp:effectExtent l="0" t="0" r="0" b="0"/>
                      <wp:wrapNone/>
                      <wp:docPr id="307" name="Casella di tes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797040" cy="14039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498B72F" w14:textId="055CAD1F" w:rsidR="00E968EA" w:rsidRPr="00E968EA" w:rsidRDefault="00E968EA">
                                  <w:pPr>
                                    <w:rPr>
                                      <w:lang w:val="en-US"/>
                                    </w:rPr>
                                  </w:pPr>
                                  <w:proofErr w:type="gramStart"/>
                                  <w:r w:rsidRPr="00E968EA">
                                    <w:rPr>
                                      <w:lang w:val="en-US"/>
                                    </w:rPr>
                                    <w:t xml:space="preserve">Table  </w:t>
                                  </w:r>
                                  <w:r w:rsidR="00D02FA3">
                                    <w:rPr>
                                      <w:lang w:val="en-US"/>
                                    </w:rPr>
                                    <w:t>S5</w:t>
                                  </w:r>
                                  <w:proofErr w:type="gramEnd"/>
                                  <w:r w:rsidR="008C7CB4">
                                    <w:rPr>
                                      <w:lang w:val="en-US"/>
                                    </w:rPr>
                                    <w:t xml:space="preserve"> </w:t>
                                  </w:r>
                                  <w:r w:rsidRPr="00E968EA">
                                    <w:rPr>
                                      <w:lang w:val="en-US"/>
                                    </w:rPr>
                                    <w:t xml:space="preserve">– </w:t>
                                  </w:r>
                                  <w:proofErr w:type="spellStart"/>
                                  <w:r w:rsidRPr="00E968EA">
                                    <w:rPr>
                                      <w:lang w:val="en-US"/>
                                    </w:rPr>
                                    <w:t>Phenylprop</w:t>
                                  </w:r>
                                  <w:r w:rsidR="00DA4717">
                                    <w:rPr>
                                      <w:lang w:val="en-US"/>
                                    </w:rPr>
                                    <w:t>an</w:t>
                                  </w:r>
                                  <w:r w:rsidRPr="00E968EA">
                                    <w:rPr>
                                      <w:lang w:val="en-US"/>
                                    </w:rPr>
                                    <w:t>oids</w:t>
                                  </w:r>
                                  <w:proofErr w:type="spellEnd"/>
                                  <w:r w:rsidRPr="00E968EA">
                                    <w:rPr>
                                      <w:lang w:val="en-US"/>
                                    </w:rPr>
                                    <w:t xml:space="preserve"> present in the </w:t>
                                  </w:r>
                                  <w:r w:rsidR="00DA4717">
                                    <w:rPr>
                                      <w:lang w:val="en-US"/>
                                    </w:rPr>
                                    <w:t xml:space="preserve">time course experiment </w:t>
                                  </w:r>
                                  <w:r w:rsidR="00A56906">
                                    <w:rPr>
                                      <w:lang w:val="en-US"/>
                                    </w:rPr>
                                    <w:t xml:space="preserve">but absent in the CC </w:t>
                                  </w:r>
                                  <w:r w:rsidR="00A56906" w:rsidRPr="00A56906">
                                    <w:rPr>
                                      <w:i/>
                                      <w:lang w:val="en-US"/>
                                    </w:rPr>
                                    <w:t>vs</w:t>
                                  </w:r>
                                  <w:r w:rsidR="00A56906">
                                    <w:rPr>
                                      <w:lang w:val="en-US"/>
                                    </w:rPr>
                                    <w:t>. BG compariso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w14:anchorId="3469829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sella di testo 2" o:spid="_x0000_s1026" type="#_x0000_t202" style="position:absolute;margin-left:-9pt;margin-top:-10.8pt;width:535.2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" filled="f" stroked="f">
                      <v:textbox style="mso-fit-shape-to-text:t">
                        <w:txbxContent>
                          <w:p w14:paraId="2498B72F" w14:textId="055CAD1F" w:rsidR="00E968EA" w:rsidRPr="00E968EA" w:rsidRDefault="00E968EA">
                            <w:pPr>
                              <w:rPr>
                                <w:lang w:val="en-US"/>
                              </w:rPr>
                            </w:pPr>
                            <w:proofErr w:type="gramStart"/>
                            <w:r w:rsidRPr="00E968EA">
                              <w:rPr>
                                <w:lang w:val="en-US"/>
                              </w:rPr>
                              <w:t xml:space="preserve">Table  </w:t>
                            </w:r>
                            <w:r w:rsidR="00D02FA3">
                              <w:rPr>
                                <w:lang w:val="en-US"/>
                              </w:rPr>
                              <w:t>S5</w:t>
                            </w:r>
                            <w:proofErr w:type="gramEnd"/>
                            <w:r w:rsidR="008C7CB4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E968EA">
                              <w:rPr>
                                <w:lang w:val="en-US"/>
                              </w:rPr>
                              <w:t xml:space="preserve">– </w:t>
                            </w:r>
                            <w:proofErr w:type="spellStart"/>
                            <w:r w:rsidRPr="00E968EA">
                              <w:rPr>
                                <w:lang w:val="en-US"/>
                              </w:rPr>
                              <w:t>Phenylprop</w:t>
                            </w:r>
                            <w:r w:rsidR="00DA4717">
                              <w:rPr>
                                <w:lang w:val="en-US"/>
                              </w:rPr>
                              <w:t>an</w:t>
                            </w:r>
                            <w:r w:rsidRPr="00E968EA">
                              <w:rPr>
                                <w:lang w:val="en-US"/>
                              </w:rPr>
                              <w:t>oids</w:t>
                            </w:r>
                            <w:proofErr w:type="spellEnd"/>
                            <w:r w:rsidRPr="00E968EA">
                              <w:rPr>
                                <w:lang w:val="en-US"/>
                              </w:rPr>
                              <w:t xml:space="preserve"> present in the </w:t>
                            </w:r>
                            <w:r w:rsidR="00DA4717">
                              <w:rPr>
                                <w:lang w:val="en-US"/>
                              </w:rPr>
                              <w:t xml:space="preserve">time course experiment </w:t>
                            </w:r>
                            <w:r w:rsidR="00A56906">
                              <w:rPr>
                                <w:lang w:val="en-US"/>
                              </w:rPr>
                              <w:t xml:space="preserve">but absent in the CC </w:t>
                            </w:r>
                            <w:r w:rsidR="00A56906" w:rsidRPr="00A56906">
                              <w:rPr>
                                <w:i/>
                                <w:lang w:val="en-US"/>
                              </w:rPr>
                              <w:t>vs</w:t>
                            </w:r>
                            <w:r w:rsidR="00A56906">
                              <w:rPr>
                                <w:lang w:val="en-US"/>
                              </w:rPr>
                              <w:t>. BG comparis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31A11863" w14:textId="77777777" w:rsidR="007E2609" w:rsidRPr="007E2609" w:rsidRDefault="007E260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01" w:type="dxa"/>
            <w:tcBorders>
              <w:bottom w:val="single" w:sz="4" w:space="0" w:color="auto"/>
            </w:tcBorders>
          </w:tcPr>
          <w:p w14:paraId="0C31559A" w14:textId="77777777" w:rsidR="007E2609" w:rsidRPr="007E2609" w:rsidRDefault="007E2609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2B2945" w:rsidRPr="00EC232D" w14:paraId="1C973CBD" w14:textId="77777777" w:rsidTr="007E2609">
        <w:tc>
          <w:tcPr>
            <w:tcW w:w="3621" w:type="dxa"/>
            <w:tcBorders>
              <w:top w:val="single" w:sz="4" w:space="0" w:color="auto"/>
              <w:bottom w:val="single" w:sz="4" w:space="0" w:color="auto"/>
            </w:tcBorders>
          </w:tcPr>
          <w:p w14:paraId="2E1DA030" w14:textId="77777777" w:rsidR="007E2609" w:rsidRPr="00EC232D" w:rsidRDefault="007E26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197115A" w14:textId="77777777" w:rsidR="002B2945" w:rsidRPr="00EC232D" w:rsidRDefault="002B29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232D">
              <w:rPr>
                <w:rFonts w:ascii="Times New Roman" w:hAnsi="Times New Roman" w:cs="Times New Roman"/>
                <w:b/>
                <w:sz w:val="20"/>
                <w:szCs w:val="20"/>
              </w:rPr>
              <w:t>SUB-CLASS</w:t>
            </w:r>
          </w:p>
          <w:p w14:paraId="5B818136" w14:textId="77777777" w:rsidR="007E2609" w:rsidRPr="00EC232D" w:rsidRDefault="007E26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14:paraId="1246D474" w14:textId="77777777" w:rsidR="007E2609" w:rsidRPr="00EC232D" w:rsidRDefault="007E26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25125D4" w14:textId="77777777" w:rsidR="002B2945" w:rsidRPr="00EC232D" w:rsidRDefault="002B29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232D">
              <w:rPr>
                <w:rFonts w:ascii="Times New Roman" w:hAnsi="Times New Roman" w:cs="Times New Roman"/>
                <w:b/>
                <w:sz w:val="20"/>
                <w:szCs w:val="20"/>
              </w:rPr>
              <w:t>#</w:t>
            </w:r>
          </w:p>
        </w:tc>
        <w:tc>
          <w:tcPr>
            <w:tcW w:w="5701" w:type="dxa"/>
            <w:tcBorders>
              <w:top w:val="single" w:sz="4" w:space="0" w:color="auto"/>
              <w:bottom w:val="single" w:sz="4" w:space="0" w:color="auto"/>
            </w:tcBorders>
          </w:tcPr>
          <w:p w14:paraId="3E251EFE" w14:textId="77777777" w:rsidR="007E2609" w:rsidRPr="00EC232D" w:rsidRDefault="007E26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122BC1C" w14:textId="77777777" w:rsidR="002B2945" w:rsidRPr="00EC232D" w:rsidRDefault="002B29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232D">
              <w:rPr>
                <w:rFonts w:ascii="Times New Roman" w:hAnsi="Times New Roman" w:cs="Times New Roman"/>
                <w:b/>
                <w:sz w:val="20"/>
                <w:szCs w:val="20"/>
              </w:rPr>
              <w:t>PROPOSED COMPOUNDS</w:t>
            </w:r>
          </w:p>
        </w:tc>
      </w:tr>
      <w:tr w:rsidR="007E2609" w:rsidRPr="00EC232D" w14:paraId="397D03C7" w14:textId="77777777" w:rsidTr="007E2609">
        <w:tc>
          <w:tcPr>
            <w:tcW w:w="3621" w:type="dxa"/>
            <w:tcBorders>
              <w:top w:val="single" w:sz="4" w:space="0" w:color="auto"/>
            </w:tcBorders>
          </w:tcPr>
          <w:p w14:paraId="7101EBD5" w14:textId="77777777" w:rsidR="007E2609" w:rsidRPr="00EC232D" w:rsidRDefault="007E26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</w:tcBorders>
          </w:tcPr>
          <w:p w14:paraId="71C14E06" w14:textId="77777777" w:rsidR="007E2609" w:rsidRPr="00EC232D" w:rsidRDefault="007E26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01" w:type="dxa"/>
            <w:tcBorders>
              <w:top w:val="single" w:sz="4" w:space="0" w:color="auto"/>
            </w:tcBorders>
          </w:tcPr>
          <w:p w14:paraId="1FDB41EE" w14:textId="77777777" w:rsidR="007E2609" w:rsidRPr="00EC232D" w:rsidRDefault="007E26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B2945" w:rsidRPr="00EC232D" w14:paraId="7BBD9268" w14:textId="77777777" w:rsidTr="007E2609">
        <w:tc>
          <w:tcPr>
            <w:tcW w:w="9778" w:type="dxa"/>
            <w:gridSpan w:val="3"/>
          </w:tcPr>
          <w:p w14:paraId="0C06CB9A" w14:textId="77777777" w:rsidR="002B2945" w:rsidRPr="00EC232D" w:rsidRDefault="002B2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232D">
              <w:rPr>
                <w:rFonts w:ascii="Times New Roman" w:hAnsi="Times New Roman" w:cs="Times New Roman"/>
                <w:b/>
                <w:sz w:val="20"/>
                <w:szCs w:val="20"/>
              </w:rPr>
              <w:t>Hydroxycinnamic</w:t>
            </w:r>
            <w:proofErr w:type="spellEnd"/>
            <w:r w:rsidRPr="00EC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C232D">
              <w:rPr>
                <w:rFonts w:ascii="Times New Roman" w:hAnsi="Times New Roman" w:cs="Times New Roman"/>
                <w:b/>
                <w:sz w:val="20"/>
                <w:szCs w:val="20"/>
              </w:rPr>
              <w:t>acids</w:t>
            </w:r>
            <w:proofErr w:type="spellEnd"/>
          </w:p>
        </w:tc>
      </w:tr>
      <w:tr w:rsidR="008153CD" w:rsidRPr="00EC232D" w14:paraId="0BB7EFB2" w14:textId="77777777" w:rsidTr="007E2609">
        <w:tc>
          <w:tcPr>
            <w:tcW w:w="3621" w:type="dxa"/>
          </w:tcPr>
          <w:p w14:paraId="32A69A37" w14:textId="77777777" w:rsidR="008153CD" w:rsidRPr="00EC232D" w:rsidRDefault="008153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3C770254" w14:textId="77777777" w:rsidR="008153CD" w:rsidRPr="00EC232D" w:rsidRDefault="00815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01" w:type="dxa"/>
          </w:tcPr>
          <w:p w14:paraId="3CA11BE5" w14:textId="77777777" w:rsidR="008153CD" w:rsidRPr="00EC232D" w:rsidRDefault="008153CD" w:rsidP="00C659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trans</w:t>
            </w:r>
            <w:proofErr w:type="gramEnd"/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-3-Coumaric acid</w:t>
            </w:r>
            <w:bookmarkStart w:id="0" w:name="_GoBack"/>
            <w:bookmarkEnd w:id="0"/>
          </w:p>
        </w:tc>
      </w:tr>
      <w:tr w:rsidR="008153CD" w:rsidRPr="00EC232D" w14:paraId="296C8E4F" w14:textId="77777777" w:rsidTr="007E2609">
        <w:tc>
          <w:tcPr>
            <w:tcW w:w="3621" w:type="dxa"/>
          </w:tcPr>
          <w:p w14:paraId="2A73286D" w14:textId="77777777" w:rsidR="008153CD" w:rsidRPr="00EC232D" w:rsidRDefault="008153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1EE2B03F" w14:textId="77777777" w:rsidR="008153CD" w:rsidRPr="00EC232D" w:rsidRDefault="00815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01" w:type="dxa"/>
          </w:tcPr>
          <w:p w14:paraId="799021C5" w14:textId="77777777" w:rsidR="008153CD" w:rsidRPr="00EC232D" w:rsidRDefault="008153CD" w:rsidP="00C659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(E)-N-2-Phenylethylcinnamamide</w:t>
            </w:r>
          </w:p>
        </w:tc>
      </w:tr>
      <w:tr w:rsidR="008153CD" w:rsidRPr="00EC232D" w14:paraId="4E0E241B" w14:textId="77777777" w:rsidTr="007E2609">
        <w:tc>
          <w:tcPr>
            <w:tcW w:w="3621" w:type="dxa"/>
          </w:tcPr>
          <w:p w14:paraId="61E4C858" w14:textId="77777777" w:rsidR="008153CD" w:rsidRPr="00EC232D" w:rsidRDefault="008153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20E6B82E" w14:textId="660A1243" w:rsidR="008153CD" w:rsidRPr="00EC232D" w:rsidRDefault="00147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701" w:type="dxa"/>
          </w:tcPr>
          <w:p w14:paraId="4E3478E1" w14:textId="77777777" w:rsidR="008153CD" w:rsidRPr="00EC232D" w:rsidRDefault="008153CD" w:rsidP="002949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Cynarin</w:t>
            </w:r>
            <w:proofErr w:type="spellEnd"/>
          </w:p>
        </w:tc>
      </w:tr>
      <w:tr w:rsidR="002B2945" w:rsidRPr="00EC232D" w14:paraId="05416298" w14:textId="77777777" w:rsidTr="007E2609">
        <w:tc>
          <w:tcPr>
            <w:tcW w:w="3621" w:type="dxa"/>
          </w:tcPr>
          <w:p w14:paraId="0F8C0DE2" w14:textId="77777777" w:rsidR="002B2945" w:rsidRPr="00EC232D" w:rsidRDefault="002B29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C232D">
              <w:rPr>
                <w:rFonts w:ascii="Times New Roman" w:hAnsi="Times New Roman" w:cs="Times New Roman"/>
                <w:b/>
                <w:sz w:val="20"/>
                <w:szCs w:val="20"/>
              </w:rPr>
              <w:t>Quinic</w:t>
            </w:r>
            <w:proofErr w:type="spellEnd"/>
            <w:r w:rsidRPr="00EC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cid and </w:t>
            </w:r>
            <w:proofErr w:type="spellStart"/>
            <w:r w:rsidRPr="00EC232D">
              <w:rPr>
                <w:rFonts w:ascii="Times New Roman" w:hAnsi="Times New Roman" w:cs="Times New Roman"/>
                <w:b/>
                <w:sz w:val="20"/>
                <w:szCs w:val="20"/>
              </w:rPr>
              <w:t>derivatives</w:t>
            </w:r>
            <w:proofErr w:type="spellEnd"/>
          </w:p>
        </w:tc>
        <w:tc>
          <w:tcPr>
            <w:tcW w:w="456" w:type="dxa"/>
          </w:tcPr>
          <w:p w14:paraId="0AFD4410" w14:textId="77777777" w:rsidR="002B2945" w:rsidRPr="00EC232D" w:rsidRDefault="002B2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1" w:type="dxa"/>
          </w:tcPr>
          <w:p w14:paraId="3128CCB1" w14:textId="77777777" w:rsidR="002B2945" w:rsidRPr="00EC232D" w:rsidRDefault="002B2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2945" w:rsidRPr="00EC232D" w14:paraId="65FE4342" w14:textId="77777777" w:rsidTr="007E2609">
        <w:tc>
          <w:tcPr>
            <w:tcW w:w="3621" w:type="dxa"/>
          </w:tcPr>
          <w:p w14:paraId="38700EDA" w14:textId="77777777" w:rsidR="002B2945" w:rsidRPr="00EC232D" w:rsidRDefault="002B2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3DF68C6C" w14:textId="580097BF" w:rsidR="002B2945" w:rsidRPr="00EC232D" w:rsidRDefault="00147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701" w:type="dxa"/>
          </w:tcPr>
          <w:p w14:paraId="3675F329" w14:textId="77777777" w:rsidR="002B2945" w:rsidRPr="00EC232D" w:rsidRDefault="00815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3,5-Dicaffeoylquinic acid</w:t>
            </w:r>
          </w:p>
        </w:tc>
      </w:tr>
      <w:tr w:rsidR="002B2945" w:rsidRPr="00EC232D" w14:paraId="0DBE1E02" w14:textId="77777777" w:rsidTr="007E2609">
        <w:tc>
          <w:tcPr>
            <w:tcW w:w="3621" w:type="dxa"/>
          </w:tcPr>
          <w:p w14:paraId="6667333C" w14:textId="77777777" w:rsidR="002B2945" w:rsidRPr="00EC232D" w:rsidRDefault="002B29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C232D">
              <w:rPr>
                <w:rFonts w:ascii="Times New Roman" w:hAnsi="Times New Roman" w:cs="Times New Roman"/>
                <w:b/>
                <w:sz w:val="20"/>
                <w:szCs w:val="20"/>
              </w:rPr>
              <w:t>Chlorogenic</w:t>
            </w:r>
            <w:proofErr w:type="spellEnd"/>
            <w:r w:rsidRPr="00EC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cid and </w:t>
            </w:r>
            <w:proofErr w:type="spellStart"/>
            <w:r w:rsidRPr="00EC232D">
              <w:rPr>
                <w:rFonts w:ascii="Times New Roman" w:hAnsi="Times New Roman" w:cs="Times New Roman"/>
                <w:b/>
                <w:sz w:val="20"/>
                <w:szCs w:val="20"/>
              </w:rPr>
              <w:t>derivatives</w:t>
            </w:r>
            <w:proofErr w:type="spellEnd"/>
          </w:p>
        </w:tc>
        <w:tc>
          <w:tcPr>
            <w:tcW w:w="456" w:type="dxa"/>
          </w:tcPr>
          <w:p w14:paraId="20257318" w14:textId="77777777" w:rsidR="002B2945" w:rsidRPr="00EC232D" w:rsidRDefault="002B2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1" w:type="dxa"/>
          </w:tcPr>
          <w:p w14:paraId="57BD2194" w14:textId="77777777" w:rsidR="002B2945" w:rsidRPr="00EC232D" w:rsidRDefault="002B2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3CD" w:rsidRPr="00EC232D" w14:paraId="7C2DA054" w14:textId="77777777" w:rsidTr="007E2609">
        <w:tc>
          <w:tcPr>
            <w:tcW w:w="3621" w:type="dxa"/>
          </w:tcPr>
          <w:p w14:paraId="5191F423" w14:textId="77777777" w:rsidR="008153CD" w:rsidRPr="00EC232D" w:rsidRDefault="008153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674FD281" w14:textId="5397D506" w:rsidR="008153CD" w:rsidRPr="00EC232D" w:rsidRDefault="00147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701" w:type="dxa"/>
          </w:tcPr>
          <w:p w14:paraId="7C4B9F5D" w14:textId="77777777" w:rsidR="008153CD" w:rsidRPr="00EC232D" w:rsidRDefault="008153CD" w:rsidP="00BD1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Chlorogenic</w:t>
            </w:r>
            <w:proofErr w:type="spellEnd"/>
            <w:r w:rsidRPr="00EC232D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</w:tr>
      <w:tr w:rsidR="008153CD" w:rsidRPr="00EC232D" w14:paraId="7D37A988" w14:textId="77777777" w:rsidTr="007E2609">
        <w:tc>
          <w:tcPr>
            <w:tcW w:w="3621" w:type="dxa"/>
          </w:tcPr>
          <w:p w14:paraId="7D6CA5EE" w14:textId="77777777" w:rsidR="008153CD" w:rsidRPr="00EC232D" w:rsidRDefault="008153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4C269F8F" w14:textId="20931C84" w:rsidR="008153CD" w:rsidRPr="00EC232D" w:rsidRDefault="00147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701" w:type="dxa"/>
          </w:tcPr>
          <w:p w14:paraId="00C413C9" w14:textId="77777777" w:rsidR="008153CD" w:rsidRPr="00EC232D" w:rsidRDefault="008153CD" w:rsidP="00BD1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Chlorogenic</w:t>
            </w:r>
            <w:proofErr w:type="spellEnd"/>
            <w:r w:rsidRPr="00EC232D">
              <w:rPr>
                <w:rFonts w:ascii="Times New Roman" w:hAnsi="Times New Roman" w:cs="Times New Roman"/>
                <w:sz w:val="20"/>
                <w:szCs w:val="20"/>
              </w:rPr>
              <w:t xml:space="preserve"> acid, </w:t>
            </w:r>
            <w:proofErr w:type="spellStart"/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methyl</w:t>
            </w:r>
            <w:proofErr w:type="spellEnd"/>
            <w:r w:rsidRPr="00EC23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ester</w:t>
            </w:r>
            <w:proofErr w:type="spellEnd"/>
          </w:p>
        </w:tc>
      </w:tr>
      <w:tr w:rsidR="008153CD" w:rsidRPr="00EC232D" w14:paraId="5EA3C3D6" w14:textId="77777777" w:rsidTr="007E2609">
        <w:tc>
          <w:tcPr>
            <w:tcW w:w="3621" w:type="dxa"/>
          </w:tcPr>
          <w:p w14:paraId="5B6FCA5B" w14:textId="77777777" w:rsidR="008153CD" w:rsidRPr="00EC232D" w:rsidRDefault="008153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6AB2E57D" w14:textId="085B8311" w:rsidR="008153CD" w:rsidRPr="00EC232D" w:rsidRDefault="00147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701" w:type="dxa"/>
          </w:tcPr>
          <w:p w14:paraId="6C1AE3D8" w14:textId="77777777" w:rsidR="008153CD" w:rsidRPr="00EC232D" w:rsidRDefault="008153CD" w:rsidP="00BD1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Isochlorogenic</w:t>
            </w:r>
            <w:proofErr w:type="spellEnd"/>
            <w:r w:rsidRPr="00EC232D">
              <w:rPr>
                <w:rFonts w:ascii="Times New Roman" w:hAnsi="Times New Roman" w:cs="Times New Roman"/>
                <w:sz w:val="20"/>
                <w:szCs w:val="20"/>
              </w:rPr>
              <w:t xml:space="preserve"> acid b</w:t>
            </w:r>
          </w:p>
        </w:tc>
      </w:tr>
      <w:tr w:rsidR="002B2945" w:rsidRPr="00EC232D" w14:paraId="54520A80" w14:textId="77777777" w:rsidTr="007E2609">
        <w:tc>
          <w:tcPr>
            <w:tcW w:w="3621" w:type="dxa"/>
          </w:tcPr>
          <w:p w14:paraId="4B9CD803" w14:textId="77777777" w:rsidR="002B2945" w:rsidRPr="00EC232D" w:rsidRDefault="002B29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C232D">
              <w:rPr>
                <w:rFonts w:ascii="Times New Roman" w:hAnsi="Times New Roman" w:cs="Times New Roman"/>
                <w:b/>
                <w:sz w:val="20"/>
                <w:szCs w:val="20"/>
              </w:rPr>
              <w:t>Coumarins</w:t>
            </w:r>
            <w:proofErr w:type="spellEnd"/>
          </w:p>
        </w:tc>
        <w:tc>
          <w:tcPr>
            <w:tcW w:w="456" w:type="dxa"/>
          </w:tcPr>
          <w:p w14:paraId="5B17BAD0" w14:textId="77777777" w:rsidR="002B2945" w:rsidRPr="00EC232D" w:rsidRDefault="002B2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1" w:type="dxa"/>
          </w:tcPr>
          <w:p w14:paraId="3866A198" w14:textId="77777777" w:rsidR="002B2945" w:rsidRPr="00EC232D" w:rsidRDefault="002B2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3CD" w:rsidRPr="00EC232D" w14:paraId="70DB4EB5" w14:textId="77777777" w:rsidTr="007E2609">
        <w:tc>
          <w:tcPr>
            <w:tcW w:w="3621" w:type="dxa"/>
          </w:tcPr>
          <w:p w14:paraId="6A69B8DF" w14:textId="77777777" w:rsidR="008153CD" w:rsidRPr="00EC232D" w:rsidRDefault="008153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74E6442F" w14:textId="0F6CA3EA" w:rsidR="008153CD" w:rsidRPr="00EC232D" w:rsidRDefault="00147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701" w:type="dxa"/>
          </w:tcPr>
          <w:p w14:paraId="40D2C4F9" w14:textId="77777777" w:rsidR="008153CD" w:rsidRPr="00EC232D" w:rsidRDefault="008153CD" w:rsidP="00EC1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6-Hydroxy-7-methoxycoumarin</w:t>
            </w:r>
          </w:p>
        </w:tc>
      </w:tr>
      <w:tr w:rsidR="008153CD" w:rsidRPr="00EC232D" w14:paraId="0FBAB5C7" w14:textId="77777777" w:rsidTr="007E2609">
        <w:tc>
          <w:tcPr>
            <w:tcW w:w="3621" w:type="dxa"/>
          </w:tcPr>
          <w:p w14:paraId="2867762F" w14:textId="77777777" w:rsidR="008153CD" w:rsidRPr="00EC232D" w:rsidRDefault="008153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242DA971" w14:textId="5EC12A50" w:rsidR="008153CD" w:rsidRPr="00EC232D" w:rsidRDefault="00147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701" w:type="dxa"/>
          </w:tcPr>
          <w:p w14:paraId="06CA08A7" w14:textId="77777777" w:rsidR="008153CD" w:rsidRPr="00EC232D" w:rsidRDefault="008153CD" w:rsidP="00EC1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7-Hydroxy-3-(4-</w:t>
            </w:r>
            <w:proofErr w:type="gramStart"/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methoxyphenyl)-</w:t>
            </w:r>
            <w:proofErr w:type="gramEnd"/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4-phenylcoumarin</w:t>
            </w:r>
          </w:p>
        </w:tc>
      </w:tr>
      <w:tr w:rsidR="008153CD" w:rsidRPr="00EC232D" w14:paraId="26ABFC95" w14:textId="77777777" w:rsidTr="007E2609">
        <w:tc>
          <w:tcPr>
            <w:tcW w:w="3621" w:type="dxa"/>
          </w:tcPr>
          <w:p w14:paraId="08DC553C" w14:textId="77777777" w:rsidR="008153CD" w:rsidRPr="00EC232D" w:rsidRDefault="008153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07BE8C48" w14:textId="7B6E69FF" w:rsidR="008153CD" w:rsidRPr="00EC232D" w:rsidRDefault="00815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477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1" w:type="dxa"/>
          </w:tcPr>
          <w:p w14:paraId="34186373" w14:textId="77777777" w:rsidR="008153CD" w:rsidRPr="00EC232D" w:rsidRDefault="008153CD" w:rsidP="00EC1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7,8-D</w:t>
            </w:r>
            <w:proofErr w:type="gramEnd"/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ihydroxy-4-methylcoumarin</w:t>
            </w:r>
          </w:p>
        </w:tc>
      </w:tr>
      <w:tr w:rsidR="00911233" w:rsidRPr="00EC232D" w14:paraId="650183C1" w14:textId="77777777" w:rsidTr="007E2609">
        <w:tc>
          <w:tcPr>
            <w:tcW w:w="3621" w:type="dxa"/>
          </w:tcPr>
          <w:p w14:paraId="6D2B6029" w14:textId="77777777" w:rsidR="00911233" w:rsidRPr="00EC232D" w:rsidRDefault="009112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C232D">
              <w:rPr>
                <w:rFonts w:ascii="Times New Roman" w:hAnsi="Times New Roman" w:cs="Times New Roman"/>
                <w:b/>
                <w:sz w:val="20"/>
                <w:szCs w:val="20"/>
              </w:rPr>
              <w:t>Chalcones</w:t>
            </w:r>
            <w:proofErr w:type="spellEnd"/>
            <w:r w:rsidRPr="00EC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</w:t>
            </w:r>
            <w:proofErr w:type="spellStart"/>
            <w:r w:rsidRPr="00EC232D">
              <w:rPr>
                <w:rFonts w:ascii="Times New Roman" w:hAnsi="Times New Roman" w:cs="Times New Roman"/>
                <w:b/>
                <w:sz w:val="20"/>
                <w:szCs w:val="20"/>
              </w:rPr>
              <w:t>derivatives</w:t>
            </w:r>
            <w:proofErr w:type="spellEnd"/>
          </w:p>
        </w:tc>
        <w:tc>
          <w:tcPr>
            <w:tcW w:w="456" w:type="dxa"/>
          </w:tcPr>
          <w:p w14:paraId="3414EA33" w14:textId="77777777" w:rsidR="00911233" w:rsidRPr="00EC232D" w:rsidRDefault="009112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1" w:type="dxa"/>
          </w:tcPr>
          <w:p w14:paraId="2169702F" w14:textId="77777777" w:rsidR="00911233" w:rsidRPr="00EC232D" w:rsidRDefault="009112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2945" w:rsidRPr="00EC232D" w14:paraId="4DE8603D" w14:textId="77777777" w:rsidTr="007E2609">
        <w:tc>
          <w:tcPr>
            <w:tcW w:w="3621" w:type="dxa"/>
          </w:tcPr>
          <w:p w14:paraId="0628644D" w14:textId="77777777" w:rsidR="002B2945" w:rsidRPr="00EC232D" w:rsidRDefault="002B2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569C81A3" w14:textId="5C7F6793" w:rsidR="002B2945" w:rsidRPr="00EC232D" w:rsidRDefault="002B2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47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01" w:type="dxa"/>
          </w:tcPr>
          <w:p w14:paraId="4D2635BD" w14:textId="77777777" w:rsidR="002B2945" w:rsidRPr="00EC232D" w:rsidRDefault="00EC2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Naringin</w:t>
            </w:r>
            <w:proofErr w:type="spellEnd"/>
            <w:r w:rsidRPr="00EC23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dihydrochalcone</w:t>
            </w:r>
            <w:proofErr w:type="spellEnd"/>
          </w:p>
        </w:tc>
      </w:tr>
      <w:tr w:rsidR="00911233" w:rsidRPr="00EC232D" w14:paraId="19EF4BE3" w14:textId="77777777" w:rsidTr="007E2609">
        <w:tc>
          <w:tcPr>
            <w:tcW w:w="3621" w:type="dxa"/>
          </w:tcPr>
          <w:p w14:paraId="66C0D00F" w14:textId="77777777" w:rsidR="00911233" w:rsidRPr="00EC232D" w:rsidRDefault="009112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C232D">
              <w:rPr>
                <w:rFonts w:ascii="Times New Roman" w:hAnsi="Times New Roman" w:cs="Times New Roman"/>
                <w:b/>
                <w:sz w:val="20"/>
                <w:szCs w:val="20"/>
              </w:rPr>
              <w:t>Dihydrochalcones</w:t>
            </w:r>
            <w:proofErr w:type="spellEnd"/>
          </w:p>
        </w:tc>
        <w:tc>
          <w:tcPr>
            <w:tcW w:w="456" w:type="dxa"/>
          </w:tcPr>
          <w:p w14:paraId="0DFACFBB" w14:textId="77777777" w:rsidR="00911233" w:rsidRPr="00EC232D" w:rsidRDefault="009112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1" w:type="dxa"/>
          </w:tcPr>
          <w:p w14:paraId="69FFEB35" w14:textId="77777777" w:rsidR="00911233" w:rsidRPr="00EC232D" w:rsidRDefault="009112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2945" w:rsidRPr="00EC232D" w14:paraId="42E0BFB5" w14:textId="77777777" w:rsidTr="007E2609">
        <w:tc>
          <w:tcPr>
            <w:tcW w:w="3621" w:type="dxa"/>
          </w:tcPr>
          <w:p w14:paraId="0C3F1211" w14:textId="77777777" w:rsidR="002B2945" w:rsidRPr="00EC232D" w:rsidRDefault="002B2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6AA4DE68" w14:textId="3042A9C5" w:rsidR="002B2945" w:rsidRPr="00EC232D" w:rsidRDefault="002B2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47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01" w:type="dxa"/>
          </w:tcPr>
          <w:p w14:paraId="51F51984" w14:textId="77777777" w:rsidR="002B2945" w:rsidRPr="00EC232D" w:rsidRDefault="00EC2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3,2'-Dihydroxychalcone</w:t>
            </w:r>
          </w:p>
        </w:tc>
      </w:tr>
      <w:tr w:rsidR="00911233" w:rsidRPr="00EC232D" w14:paraId="7EF95456" w14:textId="77777777" w:rsidTr="007E2609">
        <w:tc>
          <w:tcPr>
            <w:tcW w:w="3621" w:type="dxa"/>
          </w:tcPr>
          <w:p w14:paraId="43276C07" w14:textId="77777777" w:rsidR="00911233" w:rsidRPr="00EC232D" w:rsidRDefault="009112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C232D">
              <w:rPr>
                <w:rFonts w:ascii="Times New Roman" w:hAnsi="Times New Roman" w:cs="Times New Roman"/>
                <w:b/>
                <w:sz w:val="20"/>
                <w:szCs w:val="20"/>
              </w:rPr>
              <w:t>Flavanones</w:t>
            </w:r>
            <w:proofErr w:type="spellEnd"/>
          </w:p>
        </w:tc>
        <w:tc>
          <w:tcPr>
            <w:tcW w:w="456" w:type="dxa"/>
          </w:tcPr>
          <w:p w14:paraId="5A682A40" w14:textId="77777777" w:rsidR="00911233" w:rsidRPr="00EC232D" w:rsidRDefault="009112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1" w:type="dxa"/>
          </w:tcPr>
          <w:p w14:paraId="6929ADB1" w14:textId="77777777" w:rsidR="00911233" w:rsidRPr="00EC232D" w:rsidRDefault="009112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232D" w:rsidRPr="00EC232D" w14:paraId="7AA13DEC" w14:textId="77777777" w:rsidTr="007E2609">
        <w:tc>
          <w:tcPr>
            <w:tcW w:w="3621" w:type="dxa"/>
          </w:tcPr>
          <w:p w14:paraId="3E255CCE" w14:textId="77777777" w:rsidR="00EC232D" w:rsidRPr="00EC232D" w:rsidRDefault="00EC23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3A662487" w14:textId="7266A19A" w:rsidR="00EC232D" w:rsidRPr="00EC232D" w:rsidRDefault="00EC2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47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701" w:type="dxa"/>
          </w:tcPr>
          <w:p w14:paraId="7B9412C6" w14:textId="77777777" w:rsidR="00EC232D" w:rsidRPr="00EC232D" w:rsidRDefault="00EC232D" w:rsidP="005B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Naringenin-4'-</w:t>
            </w:r>
            <w:r w:rsidRPr="00EC232D">
              <w:rPr>
                <w:rFonts w:ascii="Times New Roman" w:hAnsi="Times New Roman" w:cs="Times New Roman"/>
                <w:i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C232D">
              <w:rPr>
                <w:rFonts w:ascii="Symbol" w:hAnsi="Symbol" w:cs="Times New Roman"/>
                <w:sz w:val="20"/>
                <w:szCs w:val="20"/>
              </w:rPr>
              <w:t></w:t>
            </w: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-D-</w:t>
            </w:r>
            <w:proofErr w:type="spellStart"/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glucuronide</w:t>
            </w:r>
            <w:proofErr w:type="spellEnd"/>
          </w:p>
        </w:tc>
      </w:tr>
      <w:tr w:rsidR="00EC232D" w:rsidRPr="00EC232D" w14:paraId="42E36713" w14:textId="77777777" w:rsidTr="007E2609">
        <w:tc>
          <w:tcPr>
            <w:tcW w:w="3621" w:type="dxa"/>
          </w:tcPr>
          <w:p w14:paraId="16D17AA7" w14:textId="77777777" w:rsidR="00EC232D" w:rsidRPr="00EC232D" w:rsidRDefault="00EC23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7D5B0C24" w14:textId="06BCE5F8" w:rsidR="00EC232D" w:rsidRPr="00EC232D" w:rsidRDefault="00EC2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477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701" w:type="dxa"/>
          </w:tcPr>
          <w:p w14:paraId="28EDB91D" w14:textId="77777777" w:rsidR="00EC232D" w:rsidRPr="00EC232D" w:rsidRDefault="00EC232D" w:rsidP="005B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Naringenin-7-</w:t>
            </w:r>
            <w:r w:rsidRPr="00EC232D">
              <w:rPr>
                <w:rFonts w:ascii="Times New Roman" w:hAnsi="Times New Roman" w:cs="Times New Roman"/>
                <w:i/>
                <w:sz w:val="20"/>
                <w:szCs w:val="20"/>
              </w:rPr>
              <w:t>O</w:t>
            </w: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-glucoside</w:t>
            </w:r>
          </w:p>
        </w:tc>
      </w:tr>
      <w:tr w:rsidR="00EC232D" w:rsidRPr="00EC232D" w14:paraId="3C0FF699" w14:textId="77777777" w:rsidTr="007E2609">
        <w:tc>
          <w:tcPr>
            <w:tcW w:w="3621" w:type="dxa"/>
          </w:tcPr>
          <w:p w14:paraId="28F62011" w14:textId="77777777" w:rsidR="00EC232D" w:rsidRPr="00EC232D" w:rsidRDefault="00EC23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0538EFB1" w14:textId="7DDEE3AA" w:rsidR="00EC232D" w:rsidRPr="00EC232D" w:rsidRDefault="00EC2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477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701" w:type="dxa"/>
          </w:tcPr>
          <w:p w14:paraId="744FFFA9" w14:textId="77777777" w:rsidR="00EC232D" w:rsidRPr="00EC232D" w:rsidRDefault="00EC232D" w:rsidP="005B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Neoliquiritin</w:t>
            </w:r>
            <w:proofErr w:type="spellEnd"/>
          </w:p>
        </w:tc>
      </w:tr>
      <w:tr w:rsidR="00EC232D" w:rsidRPr="00EC232D" w14:paraId="108080D0" w14:textId="77777777" w:rsidTr="007E2609">
        <w:tc>
          <w:tcPr>
            <w:tcW w:w="3621" w:type="dxa"/>
          </w:tcPr>
          <w:p w14:paraId="4B741D54" w14:textId="77777777" w:rsidR="00EC232D" w:rsidRPr="00EC232D" w:rsidRDefault="00EC23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4095FFE0" w14:textId="6B90CC5B" w:rsidR="00EC232D" w:rsidRPr="00EC232D" w:rsidRDefault="00EC2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477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701" w:type="dxa"/>
          </w:tcPr>
          <w:p w14:paraId="5585FE7A" w14:textId="77777777" w:rsidR="00EC232D" w:rsidRPr="00EC232D" w:rsidRDefault="00EC232D" w:rsidP="005B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Glucoliquiritin</w:t>
            </w:r>
            <w:proofErr w:type="spellEnd"/>
            <w:r w:rsidRPr="00EC23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apioside</w:t>
            </w:r>
            <w:proofErr w:type="spellEnd"/>
          </w:p>
        </w:tc>
      </w:tr>
      <w:tr w:rsidR="00EC232D" w:rsidRPr="00EC232D" w14:paraId="39669F92" w14:textId="77777777" w:rsidTr="007E2609">
        <w:tc>
          <w:tcPr>
            <w:tcW w:w="3621" w:type="dxa"/>
          </w:tcPr>
          <w:p w14:paraId="2CDA7405" w14:textId="77777777" w:rsidR="00EC232D" w:rsidRPr="00EC232D" w:rsidRDefault="00EC23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53A1B018" w14:textId="7792BB76" w:rsidR="00EC232D" w:rsidRPr="00EC232D" w:rsidRDefault="00EC2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477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701" w:type="dxa"/>
          </w:tcPr>
          <w:p w14:paraId="7CED5F1C" w14:textId="77777777" w:rsidR="00EC232D" w:rsidRPr="00EC232D" w:rsidRDefault="00EC232D" w:rsidP="005B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Eriodictyol-7-</w:t>
            </w:r>
            <w:r w:rsidRPr="00EC232D">
              <w:rPr>
                <w:rFonts w:ascii="Times New Roman" w:hAnsi="Times New Roman" w:cs="Times New Roman"/>
                <w:i/>
                <w:sz w:val="20"/>
                <w:szCs w:val="20"/>
              </w:rPr>
              <w:t>O</w:t>
            </w: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-glucoside</w:t>
            </w:r>
          </w:p>
        </w:tc>
      </w:tr>
      <w:tr w:rsidR="00EC232D" w:rsidRPr="00EC232D" w14:paraId="235331B2" w14:textId="77777777" w:rsidTr="007E2609">
        <w:tc>
          <w:tcPr>
            <w:tcW w:w="3621" w:type="dxa"/>
          </w:tcPr>
          <w:p w14:paraId="31047B2F" w14:textId="77777777" w:rsidR="00EC232D" w:rsidRPr="00EC232D" w:rsidRDefault="00EC23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13F67712" w14:textId="70B5368F" w:rsidR="00EC232D" w:rsidRPr="00EC232D" w:rsidRDefault="00147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701" w:type="dxa"/>
          </w:tcPr>
          <w:p w14:paraId="71429B78" w14:textId="77777777" w:rsidR="00EC232D" w:rsidRPr="00EC232D" w:rsidRDefault="00EC232D" w:rsidP="005B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Narirutin</w:t>
            </w:r>
            <w:proofErr w:type="spellEnd"/>
            <w:r w:rsidRPr="00EC232D">
              <w:rPr>
                <w:rFonts w:ascii="Times New Roman" w:hAnsi="Times New Roman" w:cs="Times New Roman"/>
                <w:sz w:val="20"/>
                <w:szCs w:val="20"/>
              </w:rPr>
              <w:t xml:space="preserve"> 4'-</w:t>
            </w:r>
            <w:r w:rsidRPr="00EC232D">
              <w:rPr>
                <w:rFonts w:ascii="Times New Roman" w:hAnsi="Times New Roman" w:cs="Times New Roman"/>
                <w:i/>
                <w:sz w:val="20"/>
                <w:szCs w:val="20"/>
              </w:rPr>
              <w:t>O</w:t>
            </w: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-glucoside</w:t>
            </w:r>
          </w:p>
        </w:tc>
      </w:tr>
      <w:tr w:rsidR="00911233" w:rsidRPr="00EC232D" w14:paraId="2D729EA2" w14:textId="77777777" w:rsidTr="007E2609">
        <w:tc>
          <w:tcPr>
            <w:tcW w:w="3621" w:type="dxa"/>
          </w:tcPr>
          <w:p w14:paraId="49A6511B" w14:textId="77777777" w:rsidR="00911233" w:rsidRPr="00EC232D" w:rsidRDefault="009112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C232D">
              <w:rPr>
                <w:rFonts w:ascii="Times New Roman" w:hAnsi="Times New Roman" w:cs="Times New Roman"/>
                <w:b/>
                <w:sz w:val="20"/>
                <w:szCs w:val="20"/>
              </w:rPr>
              <w:t>Isoflavones</w:t>
            </w:r>
            <w:proofErr w:type="spellEnd"/>
          </w:p>
        </w:tc>
        <w:tc>
          <w:tcPr>
            <w:tcW w:w="456" w:type="dxa"/>
          </w:tcPr>
          <w:p w14:paraId="0C8251AD" w14:textId="77777777" w:rsidR="00911233" w:rsidRPr="00EC232D" w:rsidRDefault="009112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1" w:type="dxa"/>
          </w:tcPr>
          <w:p w14:paraId="7E841DA7" w14:textId="77777777" w:rsidR="00911233" w:rsidRPr="00EC232D" w:rsidRDefault="009112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232D" w:rsidRPr="00EC232D" w14:paraId="717F3DD7" w14:textId="77777777" w:rsidTr="007E2609">
        <w:tc>
          <w:tcPr>
            <w:tcW w:w="3621" w:type="dxa"/>
          </w:tcPr>
          <w:p w14:paraId="31566706" w14:textId="77777777" w:rsidR="00EC232D" w:rsidRPr="00EC232D" w:rsidRDefault="00EC23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5ABB2373" w14:textId="46CC23AE" w:rsidR="00EC232D" w:rsidRPr="00EC232D" w:rsidRDefault="00147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701" w:type="dxa"/>
          </w:tcPr>
          <w:p w14:paraId="584BDD8D" w14:textId="7905DAAB" w:rsidR="00EC232D" w:rsidRPr="00EC232D" w:rsidRDefault="00EC232D" w:rsidP="0063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6''-</w:t>
            </w:r>
            <w:r w:rsidRPr="00EC232D">
              <w:rPr>
                <w:rFonts w:ascii="Times New Roman" w:hAnsi="Times New Roman" w:cs="Times New Roman"/>
                <w:i/>
                <w:sz w:val="20"/>
                <w:szCs w:val="20"/>
              </w:rPr>
              <w:t>O</w:t>
            </w: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65308" w:rsidRPr="00565308">
              <w:rPr>
                <w:rFonts w:ascii="Times New Roman" w:hAnsi="Times New Roman" w:cs="Times New Roman"/>
                <w:sz w:val="20"/>
                <w:szCs w:val="20"/>
              </w:rPr>
              <w:t>Acetylgenistin</w:t>
            </w:r>
          </w:p>
        </w:tc>
      </w:tr>
      <w:tr w:rsidR="00911233" w:rsidRPr="00EC232D" w14:paraId="4FBDE606" w14:textId="77777777" w:rsidTr="007E2609">
        <w:tc>
          <w:tcPr>
            <w:tcW w:w="3621" w:type="dxa"/>
          </w:tcPr>
          <w:p w14:paraId="39745638" w14:textId="77777777" w:rsidR="00911233" w:rsidRPr="00EC232D" w:rsidRDefault="009112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C232D">
              <w:rPr>
                <w:rFonts w:ascii="Times New Roman" w:hAnsi="Times New Roman" w:cs="Times New Roman"/>
                <w:b/>
                <w:sz w:val="20"/>
                <w:szCs w:val="20"/>
              </w:rPr>
              <w:t>Flavones</w:t>
            </w:r>
            <w:proofErr w:type="spellEnd"/>
          </w:p>
        </w:tc>
        <w:tc>
          <w:tcPr>
            <w:tcW w:w="456" w:type="dxa"/>
          </w:tcPr>
          <w:p w14:paraId="3F1C7896" w14:textId="77777777" w:rsidR="00911233" w:rsidRPr="00EC232D" w:rsidRDefault="009112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1" w:type="dxa"/>
          </w:tcPr>
          <w:p w14:paraId="424AEEF4" w14:textId="77777777" w:rsidR="00911233" w:rsidRPr="00EC232D" w:rsidRDefault="009112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232D" w:rsidRPr="00EC232D" w14:paraId="5F08516B" w14:textId="77777777" w:rsidTr="007E2609">
        <w:tc>
          <w:tcPr>
            <w:tcW w:w="3621" w:type="dxa"/>
          </w:tcPr>
          <w:p w14:paraId="432E56C9" w14:textId="77777777" w:rsidR="00EC232D" w:rsidRPr="00EC232D" w:rsidRDefault="00EC23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63C4385B" w14:textId="284B9AB9" w:rsidR="00EC232D" w:rsidRPr="00EC232D" w:rsidRDefault="00EC2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477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1" w:type="dxa"/>
          </w:tcPr>
          <w:p w14:paraId="79B2E501" w14:textId="77777777" w:rsidR="00EC232D" w:rsidRPr="00EC232D" w:rsidRDefault="00EC232D" w:rsidP="00D31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Apigenin</w:t>
            </w:r>
            <w:proofErr w:type="spellEnd"/>
            <w:r w:rsidRPr="00EC232D">
              <w:rPr>
                <w:rFonts w:ascii="Times New Roman" w:hAnsi="Times New Roman" w:cs="Times New Roman"/>
                <w:sz w:val="20"/>
                <w:szCs w:val="20"/>
              </w:rPr>
              <w:t xml:space="preserve"> 7-glucoside</w:t>
            </w:r>
          </w:p>
        </w:tc>
      </w:tr>
      <w:tr w:rsidR="00EC232D" w:rsidRPr="00EC232D" w14:paraId="47C67719" w14:textId="77777777" w:rsidTr="007E2609">
        <w:tc>
          <w:tcPr>
            <w:tcW w:w="3621" w:type="dxa"/>
          </w:tcPr>
          <w:p w14:paraId="5D287207" w14:textId="77777777" w:rsidR="00EC232D" w:rsidRPr="00EC232D" w:rsidRDefault="00EC23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73AB4F8E" w14:textId="5838F434" w:rsidR="00EC232D" w:rsidRPr="00EC232D" w:rsidRDefault="00EC2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47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01" w:type="dxa"/>
          </w:tcPr>
          <w:p w14:paraId="0E17F2B3" w14:textId="77777777" w:rsidR="00EC232D" w:rsidRPr="00EC232D" w:rsidRDefault="00EC232D" w:rsidP="00D31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Apigenin</w:t>
            </w:r>
            <w:proofErr w:type="spellEnd"/>
            <w:r w:rsidRPr="00EC232D">
              <w:rPr>
                <w:rFonts w:ascii="Times New Roman" w:hAnsi="Times New Roman" w:cs="Times New Roman"/>
                <w:sz w:val="20"/>
                <w:szCs w:val="20"/>
              </w:rPr>
              <w:t xml:space="preserve"> 7-glucuronide</w:t>
            </w:r>
          </w:p>
        </w:tc>
      </w:tr>
      <w:tr w:rsidR="00EC232D" w:rsidRPr="00EC232D" w14:paraId="4084177C" w14:textId="77777777" w:rsidTr="007E2609">
        <w:tc>
          <w:tcPr>
            <w:tcW w:w="3621" w:type="dxa"/>
          </w:tcPr>
          <w:p w14:paraId="23D3CB28" w14:textId="77777777" w:rsidR="00EC232D" w:rsidRPr="00EC232D" w:rsidRDefault="00EC23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0F25858A" w14:textId="60856C77" w:rsidR="00EC232D" w:rsidRPr="00EC232D" w:rsidRDefault="00EC2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47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01" w:type="dxa"/>
          </w:tcPr>
          <w:p w14:paraId="2D80C7F7" w14:textId="77777777" w:rsidR="00EC232D" w:rsidRPr="00EC232D" w:rsidRDefault="00EC232D" w:rsidP="00D31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Apigenin-4'-glucoside</w:t>
            </w:r>
          </w:p>
        </w:tc>
      </w:tr>
      <w:tr w:rsidR="00EC232D" w:rsidRPr="00EC232D" w14:paraId="1C8C5BC4" w14:textId="77777777" w:rsidTr="007E2609">
        <w:tc>
          <w:tcPr>
            <w:tcW w:w="3621" w:type="dxa"/>
          </w:tcPr>
          <w:p w14:paraId="2685D833" w14:textId="77777777" w:rsidR="00EC232D" w:rsidRPr="00EC232D" w:rsidRDefault="00EC23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77C3E26F" w14:textId="61311D43" w:rsidR="00EC232D" w:rsidRPr="00EC232D" w:rsidRDefault="00EC2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47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701" w:type="dxa"/>
          </w:tcPr>
          <w:p w14:paraId="30D2A839" w14:textId="77777777" w:rsidR="00EC232D" w:rsidRPr="00EC232D" w:rsidRDefault="00EC232D" w:rsidP="00D31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Luteolin</w:t>
            </w:r>
            <w:proofErr w:type="spellEnd"/>
            <w:r w:rsidRPr="00EC232D">
              <w:rPr>
                <w:rFonts w:ascii="Times New Roman" w:hAnsi="Times New Roman" w:cs="Times New Roman"/>
                <w:sz w:val="20"/>
                <w:szCs w:val="20"/>
              </w:rPr>
              <w:t xml:space="preserve"> 7-glucoside</w:t>
            </w:r>
          </w:p>
        </w:tc>
      </w:tr>
      <w:tr w:rsidR="00EC232D" w:rsidRPr="00EC232D" w14:paraId="1968CE58" w14:textId="77777777" w:rsidTr="007E2609">
        <w:tc>
          <w:tcPr>
            <w:tcW w:w="3621" w:type="dxa"/>
          </w:tcPr>
          <w:p w14:paraId="4FA92580" w14:textId="77777777" w:rsidR="00EC232D" w:rsidRPr="00EC232D" w:rsidRDefault="00EC23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27107B4A" w14:textId="0D7A4C48" w:rsidR="00EC232D" w:rsidRPr="00EC232D" w:rsidRDefault="00EC2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477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701" w:type="dxa"/>
          </w:tcPr>
          <w:p w14:paraId="3E568CEA" w14:textId="77777777" w:rsidR="00EC232D" w:rsidRPr="00EC232D" w:rsidRDefault="00EC232D" w:rsidP="00D31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2''-Galloylhyperin</w:t>
            </w:r>
          </w:p>
        </w:tc>
      </w:tr>
      <w:tr w:rsidR="00EC232D" w:rsidRPr="00EC232D" w14:paraId="3D5415C2" w14:textId="77777777" w:rsidTr="007E2609">
        <w:tc>
          <w:tcPr>
            <w:tcW w:w="3621" w:type="dxa"/>
          </w:tcPr>
          <w:p w14:paraId="64C0B792" w14:textId="77777777" w:rsidR="00EC232D" w:rsidRPr="00EC232D" w:rsidRDefault="00EC23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504F3F52" w14:textId="04B8D25E" w:rsidR="00EC232D" w:rsidRPr="00EC232D" w:rsidRDefault="00EC2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477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701" w:type="dxa"/>
          </w:tcPr>
          <w:p w14:paraId="0B3CFA1E" w14:textId="77777777" w:rsidR="00EC232D" w:rsidRPr="00EC232D" w:rsidRDefault="00EC232D" w:rsidP="00D31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3,3',7,8-Tetramethoxyflavone</w:t>
            </w:r>
          </w:p>
        </w:tc>
      </w:tr>
      <w:tr w:rsidR="00EC232D" w:rsidRPr="00EC232D" w14:paraId="3D71AEAE" w14:textId="77777777" w:rsidTr="007E2609">
        <w:tc>
          <w:tcPr>
            <w:tcW w:w="3621" w:type="dxa"/>
          </w:tcPr>
          <w:p w14:paraId="5DD38A8B" w14:textId="77777777" w:rsidR="00EC232D" w:rsidRPr="00EC232D" w:rsidRDefault="00EC23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1776D2E3" w14:textId="46551658" w:rsidR="00EC232D" w:rsidRPr="00EC232D" w:rsidRDefault="00EC2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477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701" w:type="dxa"/>
          </w:tcPr>
          <w:p w14:paraId="44850084" w14:textId="77777777" w:rsidR="00EC232D" w:rsidRPr="00EC232D" w:rsidRDefault="00EC232D" w:rsidP="00D31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3',5'-Dimethoxy-3,5,7,4'-tetrahydroxyflavone</w:t>
            </w:r>
          </w:p>
        </w:tc>
      </w:tr>
      <w:tr w:rsidR="00EC232D" w:rsidRPr="00EC232D" w14:paraId="1D22C5E6" w14:textId="77777777" w:rsidTr="007E2609">
        <w:tc>
          <w:tcPr>
            <w:tcW w:w="3621" w:type="dxa"/>
          </w:tcPr>
          <w:p w14:paraId="4D47242C" w14:textId="77777777" w:rsidR="00EC232D" w:rsidRPr="00EC232D" w:rsidRDefault="00EC23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3D439975" w14:textId="3E881F8C" w:rsidR="00EC232D" w:rsidRPr="00EC232D" w:rsidRDefault="00147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701" w:type="dxa"/>
          </w:tcPr>
          <w:p w14:paraId="6562DF70" w14:textId="77777777" w:rsidR="00EC232D" w:rsidRPr="00EC232D" w:rsidRDefault="00EC232D" w:rsidP="00D31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Licoflavone</w:t>
            </w:r>
            <w:proofErr w:type="spellEnd"/>
            <w:r w:rsidRPr="00EC232D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</w:tr>
      <w:tr w:rsidR="00911233" w:rsidRPr="00EC232D" w14:paraId="26023252" w14:textId="77777777" w:rsidTr="007E2609">
        <w:tc>
          <w:tcPr>
            <w:tcW w:w="3621" w:type="dxa"/>
          </w:tcPr>
          <w:p w14:paraId="5A0EC5D8" w14:textId="77777777" w:rsidR="00911233" w:rsidRPr="00EC232D" w:rsidRDefault="009112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C232D">
              <w:rPr>
                <w:rFonts w:ascii="Times New Roman" w:hAnsi="Times New Roman" w:cs="Times New Roman"/>
                <w:b/>
                <w:sz w:val="20"/>
                <w:szCs w:val="20"/>
              </w:rPr>
              <w:t>Flavonols</w:t>
            </w:r>
            <w:proofErr w:type="spellEnd"/>
          </w:p>
        </w:tc>
        <w:tc>
          <w:tcPr>
            <w:tcW w:w="456" w:type="dxa"/>
          </w:tcPr>
          <w:p w14:paraId="03C8DFA4" w14:textId="77777777" w:rsidR="00911233" w:rsidRPr="00EC232D" w:rsidRDefault="009112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1" w:type="dxa"/>
          </w:tcPr>
          <w:p w14:paraId="4C3846D5" w14:textId="77777777" w:rsidR="00911233" w:rsidRPr="00EC232D" w:rsidRDefault="009112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232D" w:rsidRPr="00EC232D" w14:paraId="7E318EFC" w14:textId="77777777" w:rsidTr="007E2609">
        <w:tc>
          <w:tcPr>
            <w:tcW w:w="3621" w:type="dxa"/>
          </w:tcPr>
          <w:p w14:paraId="3D513E91" w14:textId="77777777" w:rsidR="00EC232D" w:rsidRPr="00EC232D" w:rsidRDefault="00EC23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70DA2527" w14:textId="33D1A264" w:rsidR="00EC232D" w:rsidRPr="00EC232D" w:rsidRDefault="00147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701" w:type="dxa"/>
          </w:tcPr>
          <w:p w14:paraId="7BD03942" w14:textId="77777777" w:rsidR="00EC232D" w:rsidRPr="00EC232D" w:rsidRDefault="00EC232D" w:rsidP="00EC2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3-</w:t>
            </w:r>
            <w:r w:rsidRPr="00EC232D">
              <w:rPr>
                <w:rFonts w:ascii="Times New Roman" w:hAnsi="Times New Roman" w:cs="Times New Roman"/>
                <w:i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[</w:t>
            </w:r>
            <w:r w:rsidRPr="00EC232D">
              <w:rPr>
                <w:rFonts w:ascii="Symbol" w:hAnsi="Symbol" w:cs="Times New Roman"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D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piofuranos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(1-&gt;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2)-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EC232D">
              <w:rPr>
                <w:rFonts w:ascii="Symbol" w:hAnsi="Symbol" w:cs="Times New Roman"/>
                <w:sz w:val="20"/>
                <w:szCs w:val="20"/>
              </w:rPr>
              <w:t></w:t>
            </w: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lucopyranos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(1-&gt;6)]-</w:t>
            </w:r>
            <w:r w:rsidRPr="00EC232D">
              <w:rPr>
                <w:rFonts w:ascii="Symbol" w:hAnsi="Symbol" w:cs="Times New Roman"/>
                <w:sz w:val="20"/>
                <w:szCs w:val="20"/>
              </w:rPr>
              <w:t></w:t>
            </w: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-D-</w:t>
            </w:r>
            <w:proofErr w:type="spellStart"/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glucopyranoside</w:t>
            </w:r>
            <w:proofErr w:type="spellEnd"/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proofErr w:type="spellStart"/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spinacetin</w:t>
            </w:r>
            <w:proofErr w:type="spellEnd"/>
          </w:p>
        </w:tc>
      </w:tr>
      <w:tr w:rsidR="00EC232D" w:rsidRPr="00EC232D" w14:paraId="14542F2A" w14:textId="77777777" w:rsidTr="007E2609">
        <w:tc>
          <w:tcPr>
            <w:tcW w:w="3621" w:type="dxa"/>
          </w:tcPr>
          <w:p w14:paraId="4E475D0C" w14:textId="77777777" w:rsidR="00EC232D" w:rsidRPr="00EC232D" w:rsidRDefault="00EC23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22C966CF" w14:textId="5949B103" w:rsidR="00EC232D" w:rsidRPr="00EC232D" w:rsidRDefault="00147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701" w:type="dxa"/>
          </w:tcPr>
          <w:p w14:paraId="2379D7B0" w14:textId="77777777" w:rsidR="00EC232D" w:rsidRPr="00EC232D" w:rsidRDefault="00EC232D" w:rsidP="00D201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Hyperin</w:t>
            </w:r>
            <w:proofErr w:type="spellEnd"/>
          </w:p>
        </w:tc>
      </w:tr>
      <w:tr w:rsidR="00EC232D" w:rsidRPr="00EC232D" w14:paraId="4C4622DF" w14:textId="77777777" w:rsidTr="007E2609">
        <w:tc>
          <w:tcPr>
            <w:tcW w:w="3621" w:type="dxa"/>
          </w:tcPr>
          <w:p w14:paraId="7CA228E2" w14:textId="77777777" w:rsidR="00EC232D" w:rsidRPr="00EC232D" w:rsidRDefault="00EC23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74076301" w14:textId="797FD502" w:rsidR="00EC232D" w:rsidRPr="00EC232D" w:rsidRDefault="00EC2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477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1" w:type="dxa"/>
          </w:tcPr>
          <w:p w14:paraId="5A6E15C6" w14:textId="77777777" w:rsidR="00EC232D" w:rsidRPr="00EC232D" w:rsidRDefault="00EC232D" w:rsidP="00D201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Kaempferol</w:t>
            </w:r>
            <w:proofErr w:type="spellEnd"/>
            <w:r w:rsidRPr="00EC232D">
              <w:rPr>
                <w:rFonts w:ascii="Times New Roman" w:hAnsi="Times New Roman" w:cs="Times New Roman"/>
                <w:sz w:val="20"/>
                <w:szCs w:val="20"/>
              </w:rPr>
              <w:t xml:space="preserve"> 3-ss-D-galactoside</w:t>
            </w:r>
          </w:p>
        </w:tc>
      </w:tr>
      <w:tr w:rsidR="00911233" w:rsidRPr="00EC232D" w14:paraId="79A77957" w14:textId="77777777" w:rsidTr="007E2609">
        <w:tc>
          <w:tcPr>
            <w:tcW w:w="3621" w:type="dxa"/>
          </w:tcPr>
          <w:p w14:paraId="39B4ABF7" w14:textId="77777777" w:rsidR="00911233" w:rsidRPr="00EC232D" w:rsidRDefault="009112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C232D">
              <w:rPr>
                <w:rFonts w:ascii="Times New Roman" w:hAnsi="Times New Roman" w:cs="Times New Roman"/>
                <w:b/>
                <w:sz w:val="20"/>
                <w:szCs w:val="20"/>
              </w:rPr>
              <w:t>Flavan</w:t>
            </w:r>
            <w:proofErr w:type="spellEnd"/>
            <w:r w:rsidRPr="00EC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-ols</w:t>
            </w:r>
          </w:p>
        </w:tc>
        <w:tc>
          <w:tcPr>
            <w:tcW w:w="456" w:type="dxa"/>
          </w:tcPr>
          <w:p w14:paraId="6335EC3C" w14:textId="77777777" w:rsidR="00911233" w:rsidRPr="00EC232D" w:rsidRDefault="009112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1" w:type="dxa"/>
          </w:tcPr>
          <w:p w14:paraId="26B49AE8" w14:textId="77777777" w:rsidR="00911233" w:rsidRPr="00EC232D" w:rsidRDefault="009112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2945" w:rsidRPr="00EC232D" w14:paraId="560A849D" w14:textId="77777777" w:rsidTr="007E2609">
        <w:tc>
          <w:tcPr>
            <w:tcW w:w="3621" w:type="dxa"/>
          </w:tcPr>
          <w:p w14:paraId="28E6EE40" w14:textId="77777777" w:rsidR="002B2945" w:rsidRPr="00EC232D" w:rsidRDefault="002B2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3E4ED99A" w14:textId="1A22C73E" w:rsidR="002B2945" w:rsidRPr="00EC232D" w:rsidRDefault="002B2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47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01" w:type="dxa"/>
          </w:tcPr>
          <w:p w14:paraId="71FEC64E" w14:textId="77777777" w:rsidR="002B2945" w:rsidRPr="00EC232D" w:rsidRDefault="00EC2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-)-</w:t>
            </w:r>
            <w:proofErr w:type="spellStart"/>
            <w:proofErr w:type="gramEnd"/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Catechin</w:t>
            </w:r>
            <w:proofErr w:type="spellEnd"/>
          </w:p>
        </w:tc>
      </w:tr>
      <w:tr w:rsidR="00911233" w:rsidRPr="00EC232D" w14:paraId="38F27DE5" w14:textId="77777777" w:rsidTr="007E2609">
        <w:tc>
          <w:tcPr>
            <w:tcW w:w="3621" w:type="dxa"/>
          </w:tcPr>
          <w:p w14:paraId="6C8E52A0" w14:textId="77777777" w:rsidR="00911233" w:rsidRPr="00EC232D" w:rsidRDefault="009112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C232D">
              <w:rPr>
                <w:rFonts w:ascii="Times New Roman" w:hAnsi="Times New Roman" w:cs="Times New Roman"/>
                <w:b/>
                <w:sz w:val="20"/>
                <w:szCs w:val="20"/>
              </w:rPr>
              <w:t>Hydrolyzable</w:t>
            </w:r>
            <w:proofErr w:type="spellEnd"/>
            <w:r w:rsidRPr="00EC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C232D">
              <w:rPr>
                <w:rFonts w:ascii="Times New Roman" w:hAnsi="Times New Roman" w:cs="Times New Roman"/>
                <w:b/>
                <w:sz w:val="20"/>
                <w:szCs w:val="20"/>
              </w:rPr>
              <w:t>tannins</w:t>
            </w:r>
            <w:proofErr w:type="spellEnd"/>
          </w:p>
        </w:tc>
        <w:tc>
          <w:tcPr>
            <w:tcW w:w="456" w:type="dxa"/>
          </w:tcPr>
          <w:p w14:paraId="2B04AAEE" w14:textId="77777777" w:rsidR="00911233" w:rsidRPr="00EC232D" w:rsidRDefault="009112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1" w:type="dxa"/>
          </w:tcPr>
          <w:p w14:paraId="6D1E2807" w14:textId="77777777" w:rsidR="00911233" w:rsidRPr="00EC232D" w:rsidRDefault="009112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2945" w:rsidRPr="00EC232D" w14:paraId="3890A092" w14:textId="77777777" w:rsidTr="007E2609">
        <w:tc>
          <w:tcPr>
            <w:tcW w:w="3621" w:type="dxa"/>
          </w:tcPr>
          <w:p w14:paraId="49D47CA7" w14:textId="77777777" w:rsidR="002B2945" w:rsidRPr="00EC232D" w:rsidRDefault="002B2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77BEF0ED" w14:textId="643BD109" w:rsidR="002B2945" w:rsidRPr="00EC232D" w:rsidRDefault="002B2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47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01" w:type="dxa"/>
          </w:tcPr>
          <w:p w14:paraId="732DA144" w14:textId="77777777" w:rsidR="002B2945" w:rsidRPr="00EC232D" w:rsidRDefault="00EC2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1,2,4,6-Tetragalloylglucose</w:t>
            </w:r>
          </w:p>
        </w:tc>
      </w:tr>
      <w:tr w:rsidR="007E2609" w:rsidRPr="00EC232D" w14:paraId="5CE131A0" w14:textId="77777777" w:rsidTr="007E2609">
        <w:tc>
          <w:tcPr>
            <w:tcW w:w="3621" w:type="dxa"/>
          </w:tcPr>
          <w:p w14:paraId="1F6CC60D" w14:textId="77777777" w:rsidR="007E2609" w:rsidRPr="00EC232D" w:rsidRDefault="007E26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C232D">
              <w:rPr>
                <w:rFonts w:ascii="Times New Roman" w:hAnsi="Times New Roman" w:cs="Times New Roman"/>
                <w:b/>
                <w:sz w:val="20"/>
                <w:szCs w:val="20"/>
              </w:rPr>
              <w:t>Lignans</w:t>
            </w:r>
            <w:proofErr w:type="spellEnd"/>
          </w:p>
        </w:tc>
        <w:tc>
          <w:tcPr>
            <w:tcW w:w="456" w:type="dxa"/>
          </w:tcPr>
          <w:p w14:paraId="2AF69F5D" w14:textId="77777777" w:rsidR="007E2609" w:rsidRPr="00EC232D" w:rsidRDefault="007E26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1" w:type="dxa"/>
          </w:tcPr>
          <w:p w14:paraId="524C86EE" w14:textId="77777777" w:rsidR="007E2609" w:rsidRPr="00EC232D" w:rsidRDefault="007E26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232D" w:rsidRPr="00D02FA3" w14:paraId="7BE3C83D" w14:textId="77777777" w:rsidTr="007E2609">
        <w:tc>
          <w:tcPr>
            <w:tcW w:w="3621" w:type="dxa"/>
          </w:tcPr>
          <w:p w14:paraId="4639A6CF" w14:textId="77777777" w:rsidR="00EC232D" w:rsidRPr="00EC232D" w:rsidRDefault="00EC23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2CC12B51" w14:textId="5A3FD39B" w:rsidR="00EC232D" w:rsidRPr="00EC232D" w:rsidRDefault="00EC2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47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701" w:type="dxa"/>
          </w:tcPr>
          <w:p w14:paraId="09A78D48" w14:textId="77777777" w:rsidR="00EC232D" w:rsidRPr="00EC232D" w:rsidRDefault="00EC232D" w:rsidP="001A46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3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S,3'S,4S,4'S)-7,7',9,9'-Tetramethoxy-3,3'-dimethyl-3,3',4,4'-tetrahydro-1H,1'H-[5,5'-bibenzo[g]isochromene]-4,4',10,10'-tetrol</w:t>
            </w:r>
          </w:p>
        </w:tc>
      </w:tr>
      <w:tr w:rsidR="00EC232D" w:rsidRPr="00EC232D" w14:paraId="3CE6946E" w14:textId="77777777" w:rsidTr="007E2609">
        <w:tc>
          <w:tcPr>
            <w:tcW w:w="3621" w:type="dxa"/>
          </w:tcPr>
          <w:p w14:paraId="6C85B821" w14:textId="77777777" w:rsidR="00EC232D" w:rsidRPr="00EC232D" w:rsidRDefault="00EC23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6" w:type="dxa"/>
          </w:tcPr>
          <w:p w14:paraId="60F5C073" w14:textId="399397C8" w:rsidR="00EC232D" w:rsidRPr="00EC232D" w:rsidRDefault="00EC2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477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701" w:type="dxa"/>
          </w:tcPr>
          <w:p w14:paraId="4EE4DC5C" w14:textId="77777777" w:rsidR="00EC232D" w:rsidRPr="00EC232D" w:rsidRDefault="00EC232D" w:rsidP="001A4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Enterodiol</w:t>
            </w:r>
            <w:proofErr w:type="spellEnd"/>
          </w:p>
        </w:tc>
      </w:tr>
      <w:tr w:rsidR="00EC232D" w:rsidRPr="00EC232D" w14:paraId="3773059A" w14:textId="77777777" w:rsidTr="007E2609">
        <w:tc>
          <w:tcPr>
            <w:tcW w:w="3621" w:type="dxa"/>
          </w:tcPr>
          <w:p w14:paraId="74D92616" w14:textId="77777777" w:rsidR="00EC232D" w:rsidRPr="00EC232D" w:rsidRDefault="00EC23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499709EF" w14:textId="25B8BB08" w:rsidR="00EC232D" w:rsidRPr="00EC232D" w:rsidRDefault="00EC2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477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701" w:type="dxa"/>
          </w:tcPr>
          <w:p w14:paraId="4264FE0D" w14:textId="77777777" w:rsidR="00EC232D" w:rsidRPr="00EC232D" w:rsidRDefault="00EC232D" w:rsidP="001A4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Silychristin</w:t>
            </w:r>
            <w:proofErr w:type="spellEnd"/>
          </w:p>
        </w:tc>
      </w:tr>
      <w:tr w:rsidR="007E2609" w:rsidRPr="00EC232D" w14:paraId="510CDB80" w14:textId="77777777" w:rsidTr="007E2609">
        <w:tc>
          <w:tcPr>
            <w:tcW w:w="3621" w:type="dxa"/>
          </w:tcPr>
          <w:p w14:paraId="52AAA65B" w14:textId="77777777" w:rsidR="007E2609" w:rsidRPr="00EC232D" w:rsidRDefault="007E26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C232D">
              <w:rPr>
                <w:rFonts w:ascii="Times New Roman" w:hAnsi="Times New Roman" w:cs="Times New Roman"/>
                <w:b/>
                <w:sz w:val="20"/>
                <w:szCs w:val="20"/>
              </w:rPr>
              <w:t>Stilbenoids</w:t>
            </w:r>
            <w:proofErr w:type="spellEnd"/>
          </w:p>
        </w:tc>
        <w:tc>
          <w:tcPr>
            <w:tcW w:w="456" w:type="dxa"/>
          </w:tcPr>
          <w:p w14:paraId="77BCE0D9" w14:textId="77777777" w:rsidR="007E2609" w:rsidRPr="00EC232D" w:rsidRDefault="007E26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1" w:type="dxa"/>
          </w:tcPr>
          <w:p w14:paraId="240AE556" w14:textId="77777777" w:rsidR="007E2609" w:rsidRPr="00EC232D" w:rsidRDefault="007E26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2945" w:rsidRPr="00EC232D" w14:paraId="57A7638A" w14:textId="77777777" w:rsidTr="007E2609">
        <w:tc>
          <w:tcPr>
            <w:tcW w:w="3621" w:type="dxa"/>
            <w:tcBorders>
              <w:bottom w:val="single" w:sz="4" w:space="0" w:color="auto"/>
            </w:tcBorders>
          </w:tcPr>
          <w:p w14:paraId="754D8D5F" w14:textId="77777777" w:rsidR="002B2945" w:rsidRPr="00EC232D" w:rsidRDefault="002B2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3B35677A" w14:textId="06B047E5" w:rsidR="002B2945" w:rsidRPr="00EC232D" w:rsidRDefault="002B2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477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0ACF97CD" w14:textId="77777777" w:rsidR="008153CD" w:rsidRPr="00EC232D" w:rsidRDefault="008153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1" w:type="dxa"/>
            <w:tcBorders>
              <w:bottom w:val="single" w:sz="4" w:space="0" w:color="auto"/>
            </w:tcBorders>
          </w:tcPr>
          <w:p w14:paraId="58FF5D33" w14:textId="77777777" w:rsidR="002B2945" w:rsidRPr="00EC232D" w:rsidRDefault="00EC2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232D">
              <w:rPr>
                <w:rFonts w:ascii="Times New Roman" w:hAnsi="Times New Roman" w:cs="Times New Roman"/>
                <w:sz w:val="20"/>
                <w:szCs w:val="20"/>
              </w:rPr>
              <w:t>Piceatannol</w:t>
            </w:r>
            <w:proofErr w:type="spellEnd"/>
          </w:p>
        </w:tc>
      </w:tr>
    </w:tbl>
    <w:p w14:paraId="4BA28232" w14:textId="77777777" w:rsidR="001C1B33" w:rsidRPr="00EC232D" w:rsidRDefault="001C1B33">
      <w:pPr>
        <w:rPr>
          <w:rFonts w:ascii="Times New Roman" w:hAnsi="Times New Roman" w:cs="Times New Roman"/>
          <w:sz w:val="20"/>
          <w:szCs w:val="20"/>
        </w:rPr>
      </w:pPr>
    </w:p>
    <w:sectPr w:rsidR="001C1B33" w:rsidRPr="00EC232D" w:rsidSect="007E260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945"/>
    <w:rsid w:val="001477F0"/>
    <w:rsid w:val="001C1B33"/>
    <w:rsid w:val="002B2945"/>
    <w:rsid w:val="00565308"/>
    <w:rsid w:val="007E2609"/>
    <w:rsid w:val="008153CD"/>
    <w:rsid w:val="008C7CB4"/>
    <w:rsid w:val="00911233"/>
    <w:rsid w:val="00990FB2"/>
    <w:rsid w:val="00A56906"/>
    <w:rsid w:val="00D02FA3"/>
    <w:rsid w:val="00DA4717"/>
    <w:rsid w:val="00E968EA"/>
    <w:rsid w:val="00EC232D"/>
    <w:rsid w:val="00F22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957A87"/>
  <w15:docId w15:val="{F613B4D4-BADC-4C19-A439-904CA975E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B29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968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968E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a Pasqualini</dc:creator>
  <cp:lastModifiedBy>1</cp:lastModifiedBy>
  <cp:revision>3</cp:revision>
  <cp:lastPrinted>2021-04-14T09:34:00Z</cp:lastPrinted>
  <dcterms:created xsi:type="dcterms:W3CDTF">2021-06-09T16:21:00Z</dcterms:created>
  <dcterms:modified xsi:type="dcterms:W3CDTF">2021-07-16T10:51:00Z</dcterms:modified>
</cp:coreProperties>
</file>